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6DDC" w:rsidRDefault="00F46DDC" w:rsidP="00F46DDC">
      <w:pPr>
        <w:spacing w:after="140" w:line="258" w:lineRule="auto"/>
        <w:ind w:left="-5" w:hanging="10"/>
      </w:pPr>
      <w:bookmarkStart w:id="0" w:name="_GoBack"/>
      <w:r>
        <w:rPr>
          <w:rFonts w:ascii="Times New Roman" w:eastAsia="Times New Roman" w:hAnsi="Times New Roman" w:cs="Times New Roman"/>
          <w:b/>
          <w:sz w:val="24"/>
        </w:rPr>
        <w:t xml:space="preserve">Strategies for engaging older adults and their informal caregivers in health policy development. </w:t>
      </w:r>
    </w:p>
    <w:p w:rsidR="00F46DDC" w:rsidRDefault="00F46DDC" w:rsidP="00F46DDC">
      <w:pPr>
        <w:spacing w:after="3"/>
        <w:rPr>
          <w:rFonts w:ascii="Times New Roman" w:eastAsia="Times New Roman" w:hAnsi="Times New Roman" w:cs="Times New Roman"/>
          <w:sz w:val="24"/>
        </w:rPr>
      </w:pPr>
    </w:p>
    <w:p w:rsidR="00F46DDC" w:rsidRPr="00AF17FD" w:rsidRDefault="00F46DDC" w:rsidP="00F46DDC">
      <w:pPr>
        <w:spacing w:after="3"/>
        <w:rPr>
          <w:b/>
          <w:bCs/>
        </w:rPr>
      </w:pPr>
      <w:r w:rsidRPr="00AF17FD">
        <w:rPr>
          <w:rFonts w:ascii="Times New Roman" w:eastAsia="Times New Roman" w:hAnsi="Times New Roman" w:cs="Times New Roman"/>
          <w:b/>
          <w:bCs/>
          <w:sz w:val="24"/>
        </w:rPr>
        <w:t xml:space="preserve">Additional file 3: Appendix </w:t>
      </w:r>
      <w:r w:rsidR="00556D3B">
        <w:rPr>
          <w:rFonts w:ascii="Times New Roman" w:eastAsia="Times New Roman" w:hAnsi="Times New Roman" w:cs="Times New Roman"/>
          <w:b/>
          <w:bCs/>
          <w:sz w:val="24"/>
        </w:rPr>
        <w:t>S</w:t>
      </w:r>
      <w:r w:rsidRPr="00AF17FD">
        <w:rPr>
          <w:rFonts w:ascii="Times New Roman" w:eastAsia="Times New Roman" w:hAnsi="Times New Roman" w:cs="Times New Roman"/>
          <w:b/>
          <w:bCs/>
          <w:sz w:val="24"/>
        </w:rPr>
        <w:t>3: Data charting table</w:t>
      </w:r>
    </w:p>
    <w:tbl>
      <w:tblPr>
        <w:tblStyle w:val="TableGrid"/>
        <w:tblW w:w="9352" w:type="dxa"/>
        <w:tblInd w:w="5" w:type="dxa"/>
        <w:tblCellMar>
          <w:top w:w="15" w:type="dxa"/>
          <w:left w:w="108" w:type="dxa"/>
          <w:right w:w="58" w:type="dxa"/>
        </w:tblCellMar>
        <w:tblLook w:val="04A0" w:firstRow="1" w:lastRow="0" w:firstColumn="1" w:lastColumn="0" w:noHBand="0" w:noVBand="1"/>
      </w:tblPr>
      <w:tblGrid>
        <w:gridCol w:w="4676"/>
        <w:gridCol w:w="4676"/>
      </w:tblGrid>
      <w:tr w:rsidR="00F46DDC" w:rsidTr="00F1314C">
        <w:trPr>
          <w:trHeight w:val="240"/>
        </w:trPr>
        <w:tc>
          <w:tcPr>
            <w:tcW w:w="9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46DDC" w:rsidRDefault="00F46DDC" w:rsidP="00F1314C">
            <w:r>
              <w:rPr>
                <w:rFonts w:ascii="Times New Roman" w:eastAsia="Times New Roman" w:hAnsi="Times New Roman" w:cs="Times New Roman"/>
                <w:b/>
                <w:sz w:val="20"/>
              </w:rPr>
              <w:t>Scoping Review Details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F46DDC" w:rsidTr="00F1314C">
        <w:trPr>
          <w:trHeight w:val="240"/>
        </w:trPr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46DDC" w:rsidRDefault="00F46DDC" w:rsidP="00F1314C">
            <w:r>
              <w:rPr>
                <w:rFonts w:ascii="Times New Roman" w:eastAsia="Times New Roman" w:hAnsi="Times New Roman" w:cs="Times New Roman"/>
                <w:sz w:val="20"/>
              </w:rPr>
              <w:t xml:space="preserve">Article title 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46DDC" w:rsidRDefault="00F46DDC" w:rsidP="00F1314C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F46DDC" w:rsidTr="00F1314C">
        <w:trPr>
          <w:trHeight w:val="240"/>
        </w:trPr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46DDC" w:rsidRDefault="00F46DDC" w:rsidP="00F1314C">
            <w:r>
              <w:rPr>
                <w:rFonts w:ascii="Times New Roman" w:eastAsia="Times New Roman" w:hAnsi="Times New Roman" w:cs="Times New Roman"/>
                <w:sz w:val="20"/>
              </w:rPr>
              <w:t xml:space="preserve">Review objectives 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46DDC" w:rsidRDefault="00F46DDC" w:rsidP="00F1314C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F46DDC" w:rsidTr="00F1314C">
        <w:trPr>
          <w:trHeight w:val="240"/>
        </w:trPr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46DDC" w:rsidRDefault="00F46DDC" w:rsidP="00F1314C">
            <w:r>
              <w:rPr>
                <w:rFonts w:ascii="Times New Roman" w:eastAsia="Times New Roman" w:hAnsi="Times New Roman" w:cs="Times New Roman"/>
                <w:sz w:val="20"/>
              </w:rPr>
              <w:t xml:space="preserve">Review questions 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46DDC" w:rsidRDefault="00F46DDC" w:rsidP="00F1314C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F46DDC" w:rsidTr="00F1314C">
        <w:trPr>
          <w:trHeight w:val="241"/>
        </w:trPr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46DDC" w:rsidRDefault="00F46DDC" w:rsidP="00F1314C">
            <w:r>
              <w:rPr>
                <w:rFonts w:ascii="Times New Roman" w:eastAsia="Times New Roman" w:hAnsi="Times New Roman" w:cs="Times New Roman"/>
                <w:sz w:val="20"/>
              </w:rPr>
              <w:t xml:space="preserve">Study type (case, empirical, review) 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46DDC" w:rsidRDefault="00F46DDC" w:rsidP="00F1314C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F46DDC" w:rsidTr="00F1314C">
        <w:trPr>
          <w:trHeight w:val="240"/>
        </w:trPr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46DDC" w:rsidRDefault="00F46DDC" w:rsidP="00F1314C">
            <w:r>
              <w:rPr>
                <w:rFonts w:ascii="Times New Roman" w:eastAsia="Times New Roman" w:hAnsi="Times New Roman" w:cs="Times New Roman"/>
                <w:sz w:val="20"/>
              </w:rPr>
              <w:t xml:space="preserve">Study design (quantitative, qualitative) 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46DDC" w:rsidRDefault="00F46DDC" w:rsidP="00F1314C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F46DDC" w:rsidTr="00F1314C">
        <w:trPr>
          <w:trHeight w:val="240"/>
        </w:trPr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46DDC" w:rsidRDefault="00F46DDC" w:rsidP="00F1314C"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Evidence source details and characteristics 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46DDC" w:rsidRDefault="00F46DDC" w:rsidP="00F1314C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F46DDC" w:rsidTr="00F1314C">
        <w:trPr>
          <w:trHeight w:val="240"/>
        </w:trPr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46DDC" w:rsidRDefault="00F46DDC" w:rsidP="00F1314C">
            <w:r>
              <w:rPr>
                <w:rFonts w:ascii="Times New Roman" w:eastAsia="Times New Roman" w:hAnsi="Times New Roman" w:cs="Times New Roman"/>
                <w:sz w:val="20"/>
              </w:rPr>
              <w:t xml:space="preserve">Citation details 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46DDC" w:rsidRDefault="00F46DDC" w:rsidP="00F1314C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F46DDC" w:rsidTr="00F1314C">
        <w:trPr>
          <w:trHeight w:val="240"/>
        </w:trPr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46DDC" w:rsidRDefault="00F46DDC" w:rsidP="00F1314C">
            <w:r>
              <w:rPr>
                <w:rFonts w:ascii="Times New Roman" w:eastAsia="Times New Roman" w:hAnsi="Times New Roman" w:cs="Times New Roman"/>
                <w:sz w:val="20"/>
              </w:rPr>
              <w:t xml:space="preserve">Country/geographical setting 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46DDC" w:rsidRDefault="00F46DDC" w:rsidP="00F1314C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F46DDC" w:rsidTr="00F1314C">
        <w:trPr>
          <w:trHeight w:val="240"/>
        </w:trPr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46DDC" w:rsidRDefault="00F46DDC" w:rsidP="00F1314C">
            <w:r>
              <w:rPr>
                <w:rFonts w:ascii="Times New Roman" w:eastAsia="Times New Roman" w:hAnsi="Times New Roman" w:cs="Times New Roman"/>
                <w:sz w:val="20"/>
              </w:rPr>
              <w:t xml:space="preserve">Context 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46DDC" w:rsidRDefault="00F46DDC" w:rsidP="00F1314C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F46DDC" w:rsidTr="00F1314C">
        <w:trPr>
          <w:trHeight w:val="240"/>
        </w:trPr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46DDC" w:rsidRDefault="00F46DDC" w:rsidP="00F1314C">
            <w:r>
              <w:rPr>
                <w:rFonts w:ascii="Times New Roman" w:eastAsia="Times New Roman" w:hAnsi="Times New Roman" w:cs="Times New Roman"/>
                <w:sz w:val="20"/>
              </w:rPr>
              <w:t xml:space="preserve">Participants/population studied (age, sex, number) 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46DDC" w:rsidRDefault="00F46DDC" w:rsidP="00F1314C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F46DDC" w:rsidTr="00F1314C">
        <w:trPr>
          <w:trHeight w:val="240"/>
        </w:trPr>
        <w:tc>
          <w:tcPr>
            <w:tcW w:w="9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46DDC" w:rsidRDefault="00F46DDC" w:rsidP="00F1314C"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Inclusion/Exclusion Criteria </w:t>
            </w:r>
          </w:p>
        </w:tc>
      </w:tr>
      <w:tr w:rsidR="00F46DDC" w:rsidTr="00F1314C">
        <w:trPr>
          <w:trHeight w:val="982"/>
        </w:trPr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46DDC" w:rsidRDefault="00F46DDC" w:rsidP="00F1314C">
            <w:pPr>
              <w:spacing w:after="260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Population </w:t>
            </w:r>
          </w:p>
          <w:p w:rsidR="00F46DDC" w:rsidRDefault="00F46DDC" w:rsidP="00F1314C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ncludes older adults aged 65 and above and/or their informal caregivers 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46DDC" w:rsidRDefault="00F46DDC" w:rsidP="00F1314C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F46DDC" w:rsidTr="00F1314C">
        <w:trPr>
          <w:trHeight w:val="980"/>
        </w:trPr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46DDC" w:rsidRDefault="00F46DDC" w:rsidP="00F1314C">
            <w:pPr>
              <w:spacing w:after="260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Concept </w:t>
            </w:r>
          </w:p>
          <w:p w:rsidR="00F46DDC" w:rsidRDefault="00F46DDC" w:rsidP="00F1314C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Describes strategies for older adult and informal caregiver engagement 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46DDC" w:rsidRDefault="00F46DDC" w:rsidP="00F1314C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F46DDC" w:rsidTr="00F1314C">
        <w:trPr>
          <w:trHeight w:val="1210"/>
        </w:trPr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46DDC" w:rsidRDefault="00F46DDC" w:rsidP="00F1314C">
            <w:pPr>
              <w:spacing w:after="260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Context </w:t>
            </w:r>
          </w:p>
          <w:p w:rsidR="00F46DDC" w:rsidRDefault="00F46DDC" w:rsidP="00F1314C">
            <w:pPr>
              <w:ind w:right="54"/>
              <w:jc w:val="both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Describes strategies for older adult and informal caregiver engagement in policies around health and well-being  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46DDC" w:rsidRDefault="00F46DDC" w:rsidP="00F1314C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F46DDC" w:rsidTr="00F1314C">
        <w:trPr>
          <w:trHeight w:val="240"/>
        </w:trPr>
        <w:tc>
          <w:tcPr>
            <w:tcW w:w="9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46DDC" w:rsidRDefault="00F46DDC" w:rsidP="00F1314C"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Details/results extracted from publications </w:t>
            </w:r>
          </w:p>
        </w:tc>
      </w:tr>
      <w:tr w:rsidR="00F46DDC" w:rsidTr="00F1314C">
        <w:trPr>
          <w:trHeight w:val="240"/>
        </w:trPr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46DDC" w:rsidRDefault="00F46DDC" w:rsidP="00F1314C">
            <w:r>
              <w:rPr>
                <w:rFonts w:ascii="Times New Roman" w:eastAsia="Times New Roman" w:hAnsi="Times New Roman" w:cs="Times New Roman"/>
                <w:sz w:val="20"/>
              </w:rPr>
              <w:t xml:space="preserve">Name of engagement strategies discussed 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46DDC" w:rsidRDefault="00F46DDC" w:rsidP="00F1314C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F46DDC" w:rsidTr="00F1314C">
        <w:trPr>
          <w:trHeight w:val="240"/>
        </w:trPr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46DDC" w:rsidRDefault="00F46DDC" w:rsidP="00F1314C">
            <w:r>
              <w:rPr>
                <w:rFonts w:ascii="Times New Roman" w:eastAsia="Times New Roman" w:hAnsi="Times New Roman" w:cs="Times New Roman"/>
                <w:sz w:val="20"/>
              </w:rPr>
              <w:t xml:space="preserve">Description of strategy 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46DDC" w:rsidRDefault="00F46DDC" w:rsidP="00F1314C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F46DDC" w:rsidTr="00F1314C">
        <w:trPr>
          <w:trHeight w:val="470"/>
        </w:trPr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46DDC" w:rsidRDefault="00F46DDC" w:rsidP="00F1314C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tated continuum of engagement (consultation, involvement, partnership, and shared leadership) 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46DDC" w:rsidRDefault="00F46DDC" w:rsidP="00F1314C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F46DDC" w:rsidTr="00F1314C">
        <w:trPr>
          <w:trHeight w:val="470"/>
        </w:trPr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46DDC" w:rsidRDefault="00F46DDC" w:rsidP="00F1314C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tated phase of policy development (e.g. policy formulation, implementation, or evaluation) 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46DDC" w:rsidRDefault="00F46DDC" w:rsidP="00F1314C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F46DDC" w:rsidTr="00F1314C">
        <w:trPr>
          <w:trHeight w:val="241"/>
        </w:trPr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46DDC" w:rsidRDefault="00F46DDC" w:rsidP="00F1314C">
            <w:r>
              <w:rPr>
                <w:rFonts w:ascii="Times New Roman" w:eastAsia="Times New Roman" w:hAnsi="Times New Roman" w:cs="Times New Roman"/>
                <w:sz w:val="20"/>
              </w:rPr>
              <w:t xml:space="preserve">Stated factors influencing reported engagement strategy 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46DDC" w:rsidRDefault="00F46DDC" w:rsidP="00F1314C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F46DDC" w:rsidTr="00F1314C">
        <w:trPr>
          <w:trHeight w:val="5224"/>
        </w:trPr>
        <w:tc>
          <w:tcPr>
            <w:tcW w:w="46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F46DDC" w:rsidRDefault="00F46DDC" w:rsidP="00F1314C">
            <w:pPr>
              <w:spacing w:after="260"/>
            </w:pPr>
            <w:r>
              <w:rPr>
                <w:rFonts w:ascii="Times New Roman" w:eastAsia="Times New Roman" w:hAnsi="Times New Roman" w:cs="Times New Roman"/>
                <w:sz w:val="20"/>
              </w:rPr>
              <w:t>Stated outcome(s) of engagement strategies   E.g.,</w:t>
            </w:r>
          </w:p>
          <w:p w:rsidR="00F46DDC" w:rsidRDefault="00F46DDC" w:rsidP="00F1314C">
            <w:pPr>
              <w:spacing w:after="281"/>
              <w:jc w:val="both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hange in knowledge and attitude of engaged older adults and informal caregivers  </w:t>
            </w:r>
          </w:p>
          <w:p w:rsidR="00F46DDC" w:rsidRDefault="00F46DDC" w:rsidP="00F1314C">
            <w:pPr>
              <w:ind w:right="53"/>
              <w:jc w:val="both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romotion of active citizenship (e.g., do older adults and informal caregivers feel a sense of citizenship and participation in decision-making) </w:t>
            </w:r>
          </w:p>
          <w:p w:rsidR="00F46DDC" w:rsidRDefault="00F46DDC" w:rsidP="00F1314C">
            <w:pPr>
              <w:spacing w:after="317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mpact on the relationship between the government and the citizens  </w:t>
            </w:r>
          </w:p>
          <w:p w:rsidR="00F46DDC" w:rsidRDefault="00F46DDC" w:rsidP="00F1314C">
            <w:pPr>
              <w:spacing w:after="242" w:line="28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Older adults’ and informal caregivers' awareness of one another’s lived experiences.  </w:t>
            </w:r>
          </w:p>
          <w:p w:rsidR="00F46DDC" w:rsidRDefault="00F46DDC" w:rsidP="00F1314C">
            <w:pPr>
              <w:spacing w:after="27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ncreased knowledge about care transitions and engagement </w:t>
            </w:r>
          </w:p>
          <w:p w:rsidR="00F46DDC" w:rsidRDefault="00F46DDC" w:rsidP="00F1314C">
            <w:pPr>
              <w:spacing w:after="26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Developed capacity to take part in public policy matter </w:t>
            </w:r>
          </w:p>
          <w:p w:rsidR="00F46DDC" w:rsidRDefault="00F46DDC" w:rsidP="00F1314C">
            <w:r>
              <w:rPr>
                <w:rFonts w:ascii="Times New Roman" w:eastAsia="Times New Roman" w:hAnsi="Times New Roman" w:cs="Times New Roman"/>
                <w:sz w:val="20"/>
              </w:rPr>
              <w:t xml:space="preserve">Any other reported outcomes 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F46DDC" w:rsidRDefault="00F46DDC" w:rsidP="00F1314C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F46DDC" w:rsidTr="00F1314C">
        <w:trPr>
          <w:trHeight w:val="470"/>
        </w:trPr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46DDC" w:rsidRDefault="00F46DDC" w:rsidP="00F1314C">
            <w:r>
              <w:rPr>
                <w:rFonts w:ascii="Times New Roman" w:eastAsia="Times New Roman" w:hAnsi="Times New Roman" w:cs="Times New Roman"/>
                <w:sz w:val="20"/>
              </w:rPr>
              <w:t xml:space="preserve">Data </w:t>
            </w:r>
            <w:r>
              <w:rPr>
                <w:rFonts w:ascii="Times New Roman" w:eastAsia="Times New Roman" w:hAnsi="Times New Roman" w:cs="Times New Roman"/>
                <w:sz w:val="20"/>
              </w:rPr>
              <w:tab/>
              <w:t xml:space="preserve">on </w:t>
            </w:r>
            <w:r>
              <w:rPr>
                <w:rFonts w:ascii="Times New Roman" w:eastAsia="Times New Roman" w:hAnsi="Times New Roman" w:cs="Times New Roman"/>
                <w:sz w:val="20"/>
              </w:rPr>
              <w:tab/>
              <w:t xml:space="preserve">comparisons </w:t>
            </w:r>
            <w:r>
              <w:rPr>
                <w:rFonts w:ascii="Times New Roman" w:eastAsia="Times New Roman" w:hAnsi="Times New Roman" w:cs="Times New Roman"/>
                <w:sz w:val="20"/>
              </w:rPr>
              <w:tab/>
              <w:t xml:space="preserve">of </w:t>
            </w:r>
            <w:r>
              <w:rPr>
                <w:rFonts w:ascii="Times New Roman" w:eastAsia="Times New Roman" w:hAnsi="Times New Roman" w:cs="Times New Roman"/>
                <w:sz w:val="20"/>
              </w:rPr>
              <w:tab/>
              <w:t xml:space="preserve">different </w:t>
            </w:r>
            <w:r>
              <w:rPr>
                <w:rFonts w:ascii="Times New Roman" w:eastAsia="Times New Roman" w:hAnsi="Times New Roman" w:cs="Times New Roman"/>
                <w:sz w:val="20"/>
              </w:rPr>
              <w:tab/>
              <w:t xml:space="preserve">engagement approaches 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46DDC" w:rsidRDefault="00F46DDC" w:rsidP="00F1314C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F46DDC" w:rsidTr="00F1314C">
        <w:trPr>
          <w:trHeight w:val="471"/>
        </w:trPr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46DDC" w:rsidRDefault="00F46DDC" w:rsidP="00F1314C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Data on efforts/initiatives to ensure engagement of older adults of minority groups, if stated 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46DDC" w:rsidRDefault="00F46DDC" w:rsidP="00F1314C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F46DDC" w:rsidTr="00F1314C">
        <w:trPr>
          <w:trHeight w:val="240"/>
        </w:trPr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46DDC" w:rsidRDefault="00F46DDC" w:rsidP="00F1314C">
            <w:r>
              <w:rPr>
                <w:rFonts w:ascii="Times New Roman" w:eastAsia="Times New Roman" w:hAnsi="Times New Roman" w:cs="Times New Roman"/>
                <w:sz w:val="20"/>
              </w:rPr>
              <w:t xml:space="preserve">Topics discussed using engagement approaches 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46DDC" w:rsidRDefault="00F46DDC" w:rsidP="00F1314C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F46DDC" w:rsidTr="00F1314C">
        <w:trPr>
          <w:trHeight w:val="240"/>
        </w:trPr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46DDC" w:rsidRDefault="00F46DDC" w:rsidP="00F1314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46DDC" w:rsidRDefault="00F46DDC" w:rsidP="00F1314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</w:tbl>
    <w:p w:rsidR="00F46DDC" w:rsidRDefault="00F46DDC" w:rsidP="00F46DDC">
      <w:pPr>
        <w:spacing w:after="136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:rsidR="00F46DDC" w:rsidRDefault="00F46DDC" w:rsidP="00F46DDC">
      <w:pPr>
        <w:spacing w:after="136"/>
        <w:rPr>
          <w:rFonts w:ascii="Times New Roman" w:eastAsia="Times New Roman" w:hAnsi="Times New Roman" w:cs="Times New Roman"/>
          <w:b/>
          <w:sz w:val="24"/>
        </w:rPr>
      </w:pPr>
    </w:p>
    <w:bookmarkEnd w:id="0"/>
    <w:p w:rsidR="0089151B" w:rsidRDefault="0089151B"/>
    <w:sectPr w:rsidR="008915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6DDC"/>
    <w:rsid w:val="00001BBA"/>
    <w:rsid w:val="0000685B"/>
    <w:rsid w:val="0000788C"/>
    <w:rsid w:val="00012FC5"/>
    <w:rsid w:val="00014F43"/>
    <w:rsid w:val="00015505"/>
    <w:rsid w:val="00017152"/>
    <w:rsid w:val="0002329E"/>
    <w:rsid w:val="00023AEC"/>
    <w:rsid w:val="00024C1C"/>
    <w:rsid w:val="0002791C"/>
    <w:rsid w:val="00030F89"/>
    <w:rsid w:val="0003363C"/>
    <w:rsid w:val="00034268"/>
    <w:rsid w:val="00034E9C"/>
    <w:rsid w:val="00037BF5"/>
    <w:rsid w:val="00040055"/>
    <w:rsid w:val="0004660A"/>
    <w:rsid w:val="0006077B"/>
    <w:rsid w:val="00064B55"/>
    <w:rsid w:val="000740AD"/>
    <w:rsid w:val="00074F30"/>
    <w:rsid w:val="00083FF2"/>
    <w:rsid w:val="000846D0"/>
    <w:rsid w:val="000866E3"/>
    <w:rsid w:val="000918F6"/>
    <w:rsid w:val="0009343A"/>
    <w:rsid w:val="00097996"/>
    <w:rsid w:val="00097A48"/>
    <w:rsid w:val="000A1BE2"/>
    <w:rsid w:val="000A4501"/>
    <w:rsid w:val="000B4BA7"/>
    <w:rsid w:val="000B6B3D"/>
    <w:rsid w:val="000B7264"/>
    <w:rsid w:val="000B7B1E"/>
    <w:rsid w:val="000C19FE"/>
    <w:rsid w:val="000C4239"/>
    <w:rsid w:val="000D3D2D"/>
    <w:rsid w:val="000E3498"/>
    <w:rsid w:val="000E5E0A"/>
    <w:rsid w:val="000E7AA1"/>
    <w:rsid w:val="000F111E"/>
    <w:rsid w:val="000F28A1"/>
    <w:rsid w:val="000F4743"/>
    <w:rsid w:val="000F54E2"/>
    <w:rsid w:val="000F5D47"/>
    <w:rsid w:val="00100499"/>
    <w:rsid w:val="0010118B"/>
    <w:rsid w:val="00104F20"/>
    <w:rsid w:val="00104FA9"/>
    <w:rsid w:val="0010526A"/>
    <w:rsid w:val="00106E51"/>
    <w:rsid w:val="001104A2"/>
    <w:rsid w:val="001157E1"/>
    <w:rsid w:val="00125093"/>
    <w:rsid w:val="00126804"/>
    <w:rsid w:val="00130062"/>
    <w:rsid w:val="001307AF"/>
    <w:rsid w:val="00134651"/>
    <w:rsid w:val="00136494"/>
    <w:rsid w:val="001408FB"/>
    <w:rsid w:val="00140AF4"/>
    <w:rsid w:val="001522AC"/>
    <w:rsid w:val="00157DFC"/>
    <w:rsid w:val="00161400"/>
    <w:rsid w:val="00167765"/>
    <w:rsid w:val="00172877"/>
    <w:rsid w:val="001741E7"/>
    <w:rsid w:val="00177AD1"/>
    <w:rsid w:val="00190077"/>
    <w:rsid w:val="00190CD1"/>
    <w:rsid w:val="00190E64"/>
    <w:rsid w:val="001B38F7"/>
    <w:rsid w:val="001C0386"/>
    <w:rsid w:val="001C183D"/>
    <w:rsid w:val="001C2857"/>
    <w:rsid w:val="001C69C8"/>
    <w:rsid w:val="001D649F"/>
    <w:rsid w:val="001E53D6"/>
    <w:rsid w:val="001E58C3"/>
    <w:rsid w:val="001E7864"/>
    <w:rsid w:val="001E79A3"/>
    <w:rsid w:val="001F1B15"/>
    <w:rsid w:val="00201C9A"/>
    <w:rsid w:val="00215FF3"/>
    <w:rsid w:val="002206D9"/>
    <w:rsid w:val="00223633"/>
    <w:rsid w:val="00223D04"/>
    <w:rsid w:val="002279D0"/>
    <w:rsid w:val="00231075"/>
    <w:rsid w:val="00240646"/>
    <w:rsid w:val="00240A92"/>
    <w:rsid w:val="00243C1E"/>
    <w:rsid w:val="0024500C"/>
    <w:rsid w:val="0024677F"/>
    <w:rsid w:val="00247557"/>
    <w:rsid w:val="00272012"/>
    <w:rsid w:val="00274966"/>
    <w:rsid w:val="00283E17"/>
    <w:rsid w:val="002841DC"/>
    <w:rsid w:val="002847C6"/>
    <w:rsid w:val="00285CCA"/>
    <w:rsid w:val="00290392"/>
    <w:rsid w:val="00290B37"/>
    <w:rsid w:val="00293A90"/>
    <w:rsid w:val="00296882"/>
    <w:rsid w:val="00297082"/>
    <w:rsid w:val="002A657D"/>
    <w:rsid w:val="002A6C41"/>
    <w:rsid w:val="002B2198"/>
    <w:rsid w:val="002B2BE3"/>
    <w:rsid w:val="002B7540"/>
    <w:rsid w:val="002C5C21"/>
    <w:rsid w:val="002C5CE6"/>
    <w:rsid w:val="002D1086"/>
    <w:rsid w:val="002D18CF"/>
    <w:rsid w:val="002D33A4"/>
    <w:rsid w:val="002D6123"/>
    <w:rsid w:val="002D7186"/>
    <w:rsid w:val="002E5F65"/>
    <w:rsid w:val="002F4A52"/>
    <w:rsid w:val="002F647C"/>
    <w:rsid w:val="002F6C03"/>
    <w:rsid w:val="00302BD6"/>
    <w:rsid w:val="00304497"/>
    <w:rsid w:val="00314929"/>
    <w:rsid w:val="00314E62"/>
    <w:rsid w:val="003263FB"/>
    <w:rsid w:val="00346EAB"/>
    <w:rsid w:val="00352750"/>
    <w:rsid w:val="003615B6"/>
    <w:rsid w:val="0037028F"/>
    <w:rsid w:val="00372463"/>
    <w:rsid w:val="0038421B"/>
    <w:rsid w:val="00386BEB"/>
    <w:rsid w:val="00391037"/>
    <w:rsid w:val="00395B6B"/>
    <w:rsid w:val="003961A0"/>
    <w:rsid w:val="003A0E51"/>
    <w:rsid w:val="003A398D"/>
    <w:rsid w:val="003B3546"/>
    <w:rsid w:val="003B4201"/>
    <w:rsid w:val="003B64E2"/>
    <w:rsid w:val="003B66BB"/>
    <w:rsid w:val="003C7C7B"/>
    <w:rsid w:val="003D6FA2"/>
    <w:rsid w:val="003D75AA"/>
    <w:rsid w:val="003E283B"/>
    <w:rsid w:val="003F2C05"/>
    <w:rsid w:val="003F4E30"/>
    <w:rsid w:val="00406CB2"/>
    <w:rsid w:val="00411983"/>
    <w:rsid w:val="00420598"/>
    <w:rsid w:val="004239A3"/>
    <w:rsid w:val="00426BFF"/>
    <w:rsid w:val="00432975"/>
    <w:rsid w:val="0043663D"/>
    <w:rsid w:val="004368A9"/>
    <w:rsid w:val="00440BB1"/>
    <w:rsid w:val="00440C3C"/>
    <w:rsid w:val="00450D9C"/>
    <w:rsid w:val="004543A6"/>
    <w:rsid w:val="00456245"/>
    <w:rsid w:val="004620FD"/>
    <w:rsid w:val="0046243C"/>
    <w:rsid w:val="0046764C"/>
    <w:rsid w:val="004714FA"/>
    <w:rsid w:val="00473060"/>
    <w:rsid w:val="00473C6D"/>
    <w:rsid w:val="004758AC"/>
    <w:rsid w:val="004766E2"/>
    <w:rsid w:val="00481757"/>
    <w:rsid w:val="004838A4"/>
    <w:rsid w:val="00492A5E"/>
    <w:rsid w:val="004960FE"/>
    <w:rsid w:val="00497D42"/>
    <w:rsid w:val="004A3599"/>
    <w:rsid w:val="004A7A18"/>
    <w:rsid w:val="004A7ECF"/>
    <w:rsid w:val="004B2E84"/>
    <w:rsid w:val="004B3C19"/>
    <w:rsid w:val="004B667F"/>
    <w:rsid w:val="004C6750"/>
    <w:rsid w:val="004D4957"/>
    <w:rsid w:val="004D7A86"/>
    <w:rsid w:val="004E020D"/>
    <w:rsid w:val="004E0FD0"/>
    <w:rsid w:val="004E566E"/>
    <w:rsid w:val="004E5C05"/>
    <w:rsid w:val="0050470D"/>
    <w:rsid w:val="005102CC"/>
    <w:rsid w:val="005115F2"/>
    <w:rsid w:val="00511A3A"/>
    <w:rsid w:val="005161B6"/>
    <w:rsid w:val="00516881"/>
    <w:rsid w:val="00517862"/>
    <w:rsid w:val="005209F5"/>
    <w:rsid w:val="00520D76"/>
    <w:rsid w:val="0052471E"/>
    <w:rsid w:val="0052552F"/>
    <w:rsid w:val="005262A2"/>
    <w:rsid w:val="00537428"/>
    <w:rsid w:val="00543CF2"/>
    <w:rsid w:val="00544D2B"/>
    <w:rsid w:val="00550370"/>
    <w:rsid w:val="00551BD8"/>
    <w:rsid w:val="005524AD"/>
    <w:rsid w:val="00552976"/>
    <w:rsid w:val="00556D3B"/>
    <w:rsid w:val="0056397E"/>
    <w:rsid w:val="00566685"/>
    <w:rsid w:val="005717AC"/>
    <w:rsid w:val="00572145"/>
    <w:rsid w:val="0057664A"/>
    <w:rsid w:val="00580BA9"/>
    <w:rsid w:val="00585F82"/>
    <w:rsid w:val="005926AA"/>
    <w:rsid w:val="005952E2"/>
    <w:rsid w:val="005A608B"/>
    <w:rsid w:val="005A7ACA"/>
    <w:rsid w:val="005B2979"/>
    <w:rsid w:val="005B4E2C"/>
    <w:rsid w:val="005B60FB"/>
    <w:rsid w:val="005C44F7"/>
    <w:rsid w:val="005D06B2"/>
    <w:rsid w:val="005D1EAF"/>
    <w:rsid w:val="005D2FDE"/>
    <w:rsid w:val="005D356A"/>
    <w:rsid w:val="005D4294"/>
    <w:rsid w:val="005E2D74"/>
    <w:rsid w:val="005F3DCB"/>
    <w:rsid w:val="005F64D1"/>
    <w:rsid w:val="00600E5D"/>
    <w:rsid w:val="00601AB6"/>
    <w:rsid w:val="0060213B"/>
    <w:rsid w:val="00616FF1"/>
    <w:rsid w:val="006318E1"/>
    <w:rsid w:val="00634091"/>
    <w:rsid w:val="00635821"/>
    <w:rsid w:val="00641873"/>
    <w:rsid w:val="00642CF1"/>
    <w:rsid w:val="00644AD6"/>
    <w:rsid w:val="006513A1"/>
    <w:rsid w:val="0065177E"/>
    <w:rsid w:val="00655969"/>
    <w:rsid w:val="00663EFF"/>
    <w:rsid w:val="00664FCE"/>
    <w:rsid w:val="00672AB0"/>
    <w:rsid w:val="00681B5B"/>
    <w:rsid w:val="0068499E"/>
    <w:rsid w:val="00685799"/>
    <w:rsid w:val="00691107"/>
    <w:rsid w:val="00694DDC"/>
    <w:rsid w:val="006A10CF"/>
    <w:rsid w:val="006A70AC"/>
    <w:rsid w:val="006B2C6C"/>
    <w:rsid w:val="006C2196"/>
    <w:rsid w:val="006C6BBF"/>
    <w:rsid w:val="006C7341"/>
    <w:rsid w:val="006D5B48"/>
    <w:rsid w:val="006E1F5C"/>
    <w:rsid w:val="006F2A1F"/>
    <w:rsid w:val="006F494B"/>
    <w:rsid w:val="006F68EC"/>
    <w:rsid w:val="00703B3F"/>
    <w:rsid w:val="00710B52"/>
    <w:rsid w:val="00714B79"/>
    <w:rsid w:val="0071528C"/>
    <w:rsid w:val="0072528C"/>
    <w:rsid w:val="00727E17"/>
    <w:rsid w:val="00734507"/>
    <w:rsid w:val="0074112E"/>
    <w:rsid w:val="00741DE4"/>
    <w:rsid w:val="00745647"/>
    <w:rsid w:val="00752F62"/>
    <w:rsid w:val="00756CC9"/>
    <w:rsid w:val="007636AE"/>
    <w:rsid w:val="00766663"/>
    <w:rsid w:val="007674AA"/>
    <w:rsid w:val="00771A94"/>
    <w:rsid w:val="00784740"/>
    <w:rsid w:val="007A3C4A"/>
    <w:rsid w:val="007A6F92"/>
    <w:rsid w:val="007B1CDD"/>
    <w:rsid w:val="007C0B35"/>
    <w:rsid w:val="007D3709"/>
    <w:rsid w:val="007D67E7"/>
    <w:rsid w:val="007D73CC"/>
    <w:rsid w:val="007E2D63"/>
    <w:rsid w:val="007E5E90"/>
    <w:rsid w:val="007E5F82"/>
    <w:rsid w:val="007F0052"/>
    <w:rsid w:val="007F4C97"/>
    <w:rsid w:val="0080302B"/>
    <w:rsid w:val="00805894"/>
    <w:rsid w:val="0080640F"/>
    <w:rsid w:val="00812487"/>
    <w:rsid w:val="00820893"/>
    <w:rsid w:val="00825B45"/>
    <w:rsid w:val="008317E8"/>
    <w:rsid w:val="00831C0E"/>
    <w:rsid w:val="00853050"/>
    <w:rsid w:val="00854AD2"/>
    <w:rsid w:val="00854C6C"/>
    <w:rsid w:val="0086203D"/>
    <w:rsid w:val="00862FD4"/>
    <w:rsid w:val="0086330B"/>
    <w:rsid w:val="00865617"/>
    <w:rsid w:val="00867D77"/>
    <w:rsid w:val="00867E87"/>
    <w:rsid w:val="00870ECC"/>
    <w:rsid w:val="008769B1"/>
    <w:rsid w:val="00876AD7"/>
    <w:rsid w:val="00877104"/>
    <w:rsid w:val="008867E7"/>
    <w:rsid w:val="0089151B"/>
    <w:rsid w:val="00893204"/>
    <w:rsid w:val="0089355A"/>
    <w:rsid w:val="008973D0"/>
    <w:rsid w:val="008A344C"/>
    <w:rsid w:val="008A4809"/>
    <w:rsid w:val="008A58EB"/>
    <w:rsid w:val="008A5A62"/>
    <w:rsid w:val="008A5CFA"/>
    <w:rsid w:val="008B1474"/>
    <w:rsid w:val="008B19DF"/>
    <w:rsid w:val="008B27D6"/>
    <w:rsid w:val="008B430F"/>
    <w:rsid w:val="008B4D8B"/>
    <w:rsid w:val="008B50C4"/>
    <w:rsid w:val="008C5F83"/>
    <w:rsid w:val="008C7043"/>
    <w:rsid w:val="008D6432"/>
    <w:rsid w:val="009015E9"/>
    <w:rsid w:val="0090325A"/>
    <w:rsid w:val="009076E8"/>
    <w:rsid w:val="00931169"/>
    <w:rsid w:val="00932355"/>
    <w:rsid w:val="00933786"/>
    <w:rsid w:val="00942403"/>
    <w:rsid w:val="00942858"/>
    <w:rsid w:val="00946156"/>
    <w:rsid w:val="00947E6D"/>
    <w:rsid w:val="00950B9F"/>
    <w:rsid w:val="009525DE"/>
    <w:rsid w:val="00965AC0"/>
    <w:rsid w:val="00970B78"/>
    <w:rsid w:val="00971AD5"/>
    <w:rsid w:val="00973D05"/>
    <w:rsid w:val="00986155"/>
    <w:rsid w:val="009911C3"/>
    <w:rsid w:val="009A266B"/>
    <w:rsid w:val="009A3450"/>
    <w:rsid w:val="009A7039"/>
    <w:rsid w:val="009A7A76"/>
    <w:rsid w:val="009B23EE"/>
    <w:rsid w:val="009B2AF5"/>
    <w:rsid w:val="009B3903"/>
    <w:rsid w:val="009C0B3C"/>
    <w:rsid w:val="009C45DD"/>
    <w:rsid w:val="009D66B9"/>
    <w:rsid w:val="009E01C1"/>
    <w:rsid w:val="009E524F"/>
    <w:rsid w:val="009F61C8"/>
    <w:rsid w:val="00A071EC"/>
    <w:rsid w:val="00A11CCF"/>
    <w:rsid w:val="00A24EF1"/>
    <w:rsid w:val="00A25CA9"/>
    <w:rsid w:val="00A25E86"/>
    <w:rsid w:val="00A27766"/>
    <w:rsid w:val="00A277B6"/>
    <w:rsid w:val="00A33A01"/>
    <w:rsid w:val="00A33CF6"/>
    <w:rsid w:val="00A366EA"/>
    <w:rsid w:val="00A37CDC"/>
    <w:rsid w:val="00A52B94"/>
    <w:rsid w:val="00A60606"/>
    <w:rsid w:val="00A62610"/>
    <w:rsid w:val="00A65FEF"/>
    <w:rsid w:val="00A72FF1"/>
    <w:rsid w:val="00A73CD1"/>
    <w:rsid w:val="00A73F8C"/>
    <w:rsid w:val="00A77FC9"/>
    <w:rsid w:val="00A852B0"/>
    <w:rsid w:val="00A868DE"/>
    <w:rsid w:val="00A92EF3"/>
    <w:rsid w:val="00A92FFD"/>
    <w:rsid w:val="00A97F2C"/>
    <w:rsid w:val="00AA03C6"/>
    <w:rsid w:val="00AA65DB"/>
    <w:rsid w:val="00AA7A1C"/>
    <w:rsid w:val="00AB3977"/>
    <w:rsid w:val="00AB5BDB"/>
    <w:rsid w:val="00AC4DAA"/>
    <w:rsid w:val="00AC5684"/>
    <w:rsid w:val="00AC6A9E"/>
    <w:rsid w:val="00AD2FD8"/>
    <w:rsid w:val="00AD3CA0"/>
    <w:rsid w:val="00AD3E6C"/>
    <w:rsid w:val="00AD4416"/>
    <w:rsid w:val="00AE332C"/>
    <w:rsid w:val="00B04277"/>
    <w:rsid w:val="00B132CC"/>
    <w:rsid w:val="00B13813"/>
    <w:rsid w:val="00B16BC2"/>
    <w:rsid w:val="00B17FE6"/>
    <w:rsid w:val="00B2022C"/>
    <w:rsid w:val="00B25F06"/>
    <w:rsid w:val="00B3179C"/>
    <w:rsid w:val="00B369DD"/>
    <w:rsid w:val="00B36B5A"/>
    <w:rsid w:val="00B429EE"/>
    <w:rsid w:val="00B42BD8"/>
    <w:rsid w:val="00B42CE4"/>
    <w:rsid w:val="00B50501"/>
    <w:rsid w:val="00B5495B"/>
    <w:rsid w:val="00B559A3"/>
    <w:rsid w:val="00B55B05"/>
    <w:rsid w:val="00B56BBA"/>
    <w:rsid w:val="00B65686"/>
    <w:rsid w:val="00B72402"/>
    <w:rsid w:val="00B7300B"/>
    <w:rsid w:val="00B7410F"/>
    <w:rsid w:val="00B76F35"/>
    <w:rsid w:val="00B81242"/>
    <w:rsid w:val="00B84384"/>
    <w:rsid w:val="00B84D44"/>
    <w:rsid w:val="00B8720E"/>
    <w:rsid w:val="00B877B8"/>
    <w:rsid w:val="00B92D4B"/>
    <w:rsid w:val="00B9709B"/>
    <w:rsid w:val="00BA5C06"/>
    <w:rsid w:val="00BA682E"/>
    <w:rsid w:val="00BB2106"/>
    <w:rsid w:val="00BB3342"/>
    <w:rsid w:val="00BC0024"/>
    <w:rsid w:val="00BC04DD"/>
    <w:rsid w:val="00BC2876"/>
    <w:rsid w:val="00BC2CD5"/>
    <w:rsid w:val="00BD0EBB"/>
    <w:rsid w:val="00BD161A"/>
    <w:rsid w:val="00BD304E"/>
    <w:rsid w:val="00BE1F04"/>
    <w:rsid w:val="00BE4197"/>
    <w:rsid w:val="00BF03F7"/>
    <w:rsid w:val="00BF1BE5"/>
    <w:rsid w:val="00BF25C4"/>
    <w:rsid w:val="00BF31A1"/>
    <w:rsid w:val="00C00BB0"/>
    <w:rsid w:val="00C03DFB"/>
    <w:rsid w:val="00C062D1"/>
    <w:rsid w:val="00C0746C"/>
    <w:rsid w:val="00C13CE8"/>
    <w:rsid w:val="00C14F98"/>
    <w:rsid w:val="00C1527A"/>
    <w:rsid w:val="00C162F3"/>
    <w:rsid w:val="00C22B63"/>
    <w:rsid w:val="00C22CFE"/>
    <w:rsid w:val="00C2448C"/>
    <w:rsid w:val="00C40DBF"/>
    <w:rsid w:val="00C64D5C"/>
    <w:rsid w:val="00C72241"/>
    <w:rsid w:val="00C7351D"/>
    <w:rsid w:val="00C7461F"/>
    <w:rsid w:val="00C844AE"/>
    <w:rsid w:val="00C8774C"/>
    <w:rsid w:val="00C90949"/>
    <w:rsid w:val="00C93766"/>
    <w:rsid w:val="00C9394C"/>
    <w:rsid w:val="00C942CA"/>
    <w:rsid w:val="00C96962"/>
    <w:rsid w:val="00CA041F"/>
    <w:rsid w:val="00CA72BC"/>
    <w:rsid w:val="00CB1F19"/>
    <w:rsid w:val="00CB253E"/>
    <w:rsid w:val="00CB3C04"/>
    <w:rsid w:val="00CC07B2"/>
    <w:rsid w:val="00CC1F83"/>
    <w:rsid w:val="00CC3EED"/>
    <w:rsid w:val="00CD3D63"/>
    <w:rsid w:val="00CD6347"/>
    <w:rsid w:val="00CF03D8"/>
    <w:rsid w:val="00CF057B"/>
    <w:rsid w:val="00CF1335"/>
    <w:rsid w:val="00CF20AD"/>
    <w:rsid w:val="00CF78C8"/>
    <w:rsid w:val="00D03363"/>
    <w:rsid w:val="00D04891"/>
    <w:rsid w:val="00D04F24"/>
    <w:rsid w:val="00D13B29"/>
    <w:rsid w:val="00D15557"/>
    <w:rsid w:val="00D17521"/>
    <w:rsid w:val="00D17CAD"/>
    <w:rsid w:val="00D2035B"/>
    <w:rsid w:val="00D221FA"/>
    <w:rsid w:val="00D229DB"/>
    <w:rsid w:val="00D372B1"/>
    <w:rsid w:val="00D407A6"/>
    <w:rsid w:val="00D4146C"/>
    <w:rsid w:val="00D52CE6"/>
    <w:rsid w:val="00D536DC"/>
    <w:rsid w:val="00D53EFF"/>
    <w:rsid w:val="00D71AB1"/>
    <w:rsid w:val="00D71FEA"/>
    <w:rsid w:val="00D8300B"/>
    <w:rsid w:val="00D831BF"/>
    <w:rsid w:val="00D864CC"/>
    <w:rsid w:val="00D909A6"/>
    <w:rsid w:val="00D922D3"/>
    <w:rsid w:val="00DA7127"/>
    <w:rsid w:val="00DA7281"/>
    <w:rsid w:val="00DB341B"/>
    <w:rsid w:val="00DB65BC"/>
    <w:rsid w:val="00DB7343"/>
    <w:rsid w:val="00DC0299"/>
    <w:rsid w:val="00DC095F"/>
    <w:rsid w:val="00DC3D56"/>
    <w:rsid w:val="00DC4BA1"/>
    <w:rsid w:val="00DD1F70"/>
    <w:rsid w:val="00DD4C48"/>
    <w:rsid w:val="00DD7FF7"/>
    <w:rsid w:val="00DE3E74"/>
    <w:rsid w:val="00DE3ECE"/>
    <w:rsid w:val="00DE63C9"/>
    <w:rsid w:val="00DF41EC"/>
    <w:rsid w:val="00DF43E4"/>
    <w:rsid w:val="00E041AA"/>
    <w:rsid w:val="00E113F8"/>
    <w:rsid w:val="00E161FF"/>
    <w:rsid w:val="00E202E2"/>
    <w:rsid w:val="00E23465"/>
    <w:rsid w:val="00E24FE6"/>
    <w:rsid w:val="00E27EBE"/>
    <w:rsid w:val="00E31724"/>
    <w:rsid w:val="00E318DE"/>
    <w:rsid w:val="00E335AD"/>
    <w:rsid w:val="00E34ADA"/>
    <w:rsid w:val="00E41EBC"/>
    <w:rsid w:val="00E451BF"/>
    <w:rsid w:val="00E45B22"/>
    <w:rsid w:val="00E5217A"/>
    <w:rsid w:val="00E52932"/>
    <w:rsid w:val="00E56574"/>
    <w:rsid w:val="00E61EA9"/>
    <w:rsid w:val="00E63743"/>
    <w:rsid w:val="00E87C08"/>
    <w:rsid w:val="00E90CBF"/>
    <w:rsid w:val="00E963D4"/>
    <w:rsid w:val="00EA2B98"/>
    <w:rsid w:val="00EA3D4C"/>
    <w:rsid w:val="00EA51ED"/>
    <w:rsid w:val="00EB747F"/>
    <w:rsid w:val="00EB7D36"/>
    <w:rsid w:val="00EC502D"/>
    <w:rsid w:val="00EC56D4"/>
    <w:rsid w:val="00ED0771"/>
    <w:rsid w:val="00ED3037"/>
    <w:rsid w:val="00EE3A91"/>
    <w:rsid w:val="00EE5425"/>
    <w:rsid w:val="00EF2A97"/>
    <w:rsid w:val="00F001F7"/>
    <w:rsid w:val="00F02E91"/>
    <w:rsid w:val="00F06968"/>
    <w:rsid w:val="00F30800"/>
    <w:rsid w:val="00F30E95"/>
    <w:rsid w:val="00F365A4"/>
    <w:rsid w:val="00F40796"/>
    <w:rsid w:val="00F46DDC"/>
    <w:rsid w:val="00F52987"/>
    <w:rsid w:val="00F537C9"/>
    <w:rsid w:val="00F55246"/>
    <w:rsid w:val="00F60B3C"/>
    <w:rsid w:val="00F6407C"/>
    <w:rsid w:val="00F67822"/>
    <w:rsid w:val="00F733F6"/>
    <w:rsid w:val="00F82A8E"/>
    <w:rsid w:val="00F86113"/>
    <w:rsid w:val="00F972D1"/>
    <w:rsid w:val="00F976B2"/>
    <w:rsid w:val="00FA3536"/>
    <w:rsid w:val="00FA6CF6"/>
    <w:rsid w:val="00FB1F37"/>
    <w:rsid w:val="00FD1B03"/>
    <w:rsid w:val="00FD254A"/>
    <w:rsid w:val="00FD3D55"/>
    <w:rsid w:val="00FD5E4B"/>
    <w:rsid w:val="00FD7789"/>
    <w:rsid w:val="00FD7970"/>
    <w:rsid w:val="00FE19D2"/>
    <w:rsid w:val="00FE4256"/>
    <w:rsid w:val="00FF6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7B9BB4-DA4F-4DFF-8D35-D4C86B72F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F46DDC"/>
    <w:pPr>
      <w:spacing w:after="0" w:line="240" w:lineRule="auto"/>
    </w:pPr>
    <w:rPr>
      <w:rFonts w:eastAsiaTheme="minorEastAsia"/>
      <w:lang w:val="en-US" w:bidi="he-IL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8</Words>
  <Characters>1700</Characters>
  <Application>Microsoft Office Word</Application>
  <DocSecurity>0</DocSecurity>
  <Lines>14</Lines>
  <Paragraphs>3</Paragraphs>
  <ScaleCrop>false</ScaleCrop>
  <Company>HP Inc.</Company>
  <LinksUpToDate>false</LinksUpToDate>
  <CharactersWithSpaces>19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 Thangaraj</dc:creator>
  <cp:keywords/>
  <dc:description/>
  <cp:lastModifiedBy>Rajalakshmi Thangaraj</cp:lastModifiedBy>
  <cp:revision>2</cp:revision>
  <dcterms:created xsi:type="dcterms:W3CDTF">2024-01-18T01:24:00Z</dcterms:created>
  <dcterms:modified xsi:type="dcterms:W3CDTF">2024-01-18T01:28:00Z</dcterms:modified>
</cp:coreProperties>
</file>